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688" w:rsidRDefault="00307688" w:rsidP="00A9042B">
      <w:pPr>
        <w:spacing w:line="360" w:lineRule="auto"/>
      </w:pPr>
      <w:bookmarkStart w:id="0" w:name="_GoBack"/>
      <w:bookmarkEnd w:id="0"/>
      <w:r w:rsidRPr="00A42C6F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S</w:t>
      </w:r>
      <w:r w:rsidR="00EE77F1" w:rsidRPr="00A42C6F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5</w:t>
      </w:r>
      <w:r w:rsidRPr="00A42C6F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 Table</w:t>
      </w:r>
      <w:r w:rsidR="00A9042B" w:rsidRPr="00A42C6F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:</w:t>
      </w:r>
      <w:r w:rsidRPr="00A42C6F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 </w:t>
      </w:r>
      <w:r w:rsidR="00A42C6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mparison</w:t>
      </w:r>
      <w:r w:rsidRPr="008C40F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f the study population socio-demographic characteristics, and clinical/laboratory parameters with </w:t>
      </w:r>
      <w:r w:rsidR="00EE77F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reatment type</w:t>
      </w:r>
      <w:r w:rsidRPr="008C40F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t base line (Median and IQ Range)</w:t>
      </w:r>
    </w:p>
    <w:tbl>
      <w:tblPr>
        <w:tblStyle w:val="GridTable21"/>
        <w:tblW w:w="5522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094"/>
        <w:gridCol w:w="1446"/>
        <w:gridCol w:w="1523"/>
        <w:gridCol w:w="1382"/>
        <w:gridCol w:w="1523"/>
      </w:tblGrid>
      <w:tr w:rsidR="00BC1CBC" w:rsidRPr="00BC1CBC" w:rsidTr="00BC1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7688" w:rsidRPr="00BC1CBC" w:rsidRDefault="00307688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ge of VL patients</w:t>
            </w:r>
          </w:p>
        </w:tc>
        <w:tc>
          <w:tcPr>
            <w:tcW w:w="14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688" w:rsidRPr="00BC1CBC" w:rsidRDefault="00A74A99" w:rsidP="000E7D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PM + SSG</w:t>
            </w:r>
            <w:r w:rsidR="00BC1CBC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35)</w:t>
            </w:r>
          </w:p>
        </w:tc>
        <w:tc>
          <w:tcPr>
            <w:tcW w:w="1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07688" w:rsidRPr="00BC1CBC" w:rsidRDefault="00A74A99" w:rsidP="000E7D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SSG alone</w:t>
            </w:r>
            <w:r w:rsidR="00BC1CBC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11)</w:t>
            </w:r>
          </w:p>
        </w:tc>
      </w:tr>
      <w:tr w:rsidR="00BC1CBC" w:rsidRPr="00BC1CBC" w:rsidTr="00BC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307688" w:rsidRPr="00BC1CBC" w:rsidRDefault="00307688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688" w:rsidRPr="00BC1CBC" w:rsidRDefault="003076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Median</w:t>
            </w:r>
            <w:r w:rsidR="00330541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7688" w:rsidRPr="00BC1CBC" w:rsidRDefault="003076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IQ rang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307688" w:rsidRPr="00BC1CBC" w:rsidRDefault="003076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Median</w:t>
            </w:r>
            <w:r w:rsidR="00892B66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330541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7688" w:rsidRPr="00BC1CBC" w:rsidRDefault="003076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IQ Range</w:t>
            </w:r>
          </w:p>
        </w:tc>
      </w:tr>
      <w:tr w:rsidR="00BC1CBC" w:rsidRPr="00BC1CBC" w:rsidTr="00BC1CB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BC1CBC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>BMI in kg/m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 w:rsid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y 0 (n=48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BC1CBC" w:rsidRDefault="00701E7A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BC1CBC" w:rsidRDefault="00D30F4F" w:rsidP="00701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693" w:type="pct"/>
            <w:shd w:val="clear" w:color="auto" w:fill="FFFFFF" w:themeFill="background1"/>
            <w:noWrap/>
          </w:tcPr>
          <w:p w:rsidR="00307688" w:rsidRPr="00BC1CBC" w:rsidRDefault="00701E7A" w:rsidP="00701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696988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4" w:type="pct"/>
            <w:shd w:val="clear" w:color="auto" w:fill="FFFFFF" w:themeFill="background1"/>
          </w:tcPr>
          <w:p w:rsidR="00307688" w:rsidRPr="00BC1CBC" w:rsidRDefault="00D30F4F" w:rsidP="00701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7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BC1CBC" w:rsidRPr="00BC1CBC" w:rsidTr="00BC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  <w:hideMark/>
          </w:tcPr>
          <w:p w:rsidR="00307688" w:rsidRPr="00BC1CBC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leen size in cm        Day 0 (n=48) 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BC1CBC" w:rsidRDefault="00701E7A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:rsidR="00307688" w:rsidRPr="00BC1CBC" w:rsidRDefault="00D30F4F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7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.5</w:t>
            </w:r>
          </w:p>
        </w:tc>
        <w:tc>
          <w:tcPr>
            <w:tcW w:w="693" w:type="pct"/>
            <w:shd w:val="clear" w:color="auto" w:fill="FFFFFF" w:themeFill="background1"/>
            <w:noWrap/>
            <w:hideMark/>
          </w:tcPr>
          <w:p w:rsidR="00307688" w:rsidRPr="00BC1CBC" w:rsidRDefault="00701E7A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4" w:type="pct"/>
            <w:shd w:val="clear" w:color="auto" w:fill="FFFFFF" w:themeFill="background1"/>
          </w:tcPr>
          <w:p w:rsidR="00307688" w:rsidRPr="00BC1CBC" w:rsidRDefault="00701E7A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 w:rsidR="00D30F4F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C1CBC" w:rsidRPr="00BC1CBC" w:rsidTr="00BC1CB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BC1CBC" w:rsidRDefault="00307688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BC1CBC" w:rsidRDefault="00701E7A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BC1CBC" w:rsidRDefault="00701E7A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3.5</w:t>
            </w:r>
            <w:r w:rsidR="00D30F4F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693" w:type="pct"/>
            <w:shd w:val="clear" w:color="auto" w:fill="FFFFFF" w:themeFill="background1"/>
            <w:noWrap/>
          </w:tcPr>
          <w:p w:rsidR="00307688" w:rsidRPr="00BC1CBC" w:rsidRDefault="00F461C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4" w:type="pct"/>
            <w:shd w:val="clear" w:color="auto" w:fill="FFFFFF" w:themeFill="background1"/>
          </w:tcPr>
          <w:p w:rsidR="00307688" w:rsidRPr="00BC1CBC" w:rsidRDefault="00D30F4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BC1CBC" w:rsidRPr="00BC1CBC" w:rsidTr="00BC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  <w:hideMark/>
          </w:tcPr>
          <w:p w:rsidR="00307688" w:rsidRPr="00BC1CBC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in (g/dl)  Day 0 (n=48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BC1CBC" w:rsidRDefault="00701E7A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:rsidR="00307688" w:rsidRPr="00BC1CBC" w:rsidRDefault="00701E7A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5.3</w:t>
            </w:r>
            <w:r w:rsidR="00D30F4F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7.8</w:t>
            </w:r>
          </w:p>
        </w:tc>
        <w:tc>
          <w:tcPr>
            <w:tcW w:w="693" w:type="pct"/>
            <w:shd w:val="clear" w:color="auto" w:fill="FFFFFF" w:themeFill="background1"/>
            <w:noWrap/>
            <w:hideMark/>
          </w:tcPr>
          <w:p w:rsidR="00307688" w:rsidRPr="00BC1CBC" w:rsidRDefault="00701E7A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764" w:type="pct"/>
            <w:shd w:val="clear" w:color="auto" w:fill="FFFFFF" w:themeFill="background1"/>
          </w:tcPr>
          <w:p w:rsidR="00307688" w:rsidRPr="00BC1CBC" w:rsidRDefault="00701E7A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7.0</w:t>
            </w:r>
            <w:r w:rsidR="00D30F4F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9.5</w:t>
            </w:r>
          </w:p>
        </w:tc>
      </w:tr>
      <w:tr w:rsidR="00BC1CBC" w:rsidRPr="00BC1CBC" w:rsidTr="00BC1CB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A74A99" w:rsidRPr="00BC1CBC" w:rsidRDefault="00A74A99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725" w:type="pct"/>
            <w:shd w:val="clear" w:color="auto" w:fill="FFFFFF" w:themeFill="background1"/>
          </w:tcPr>
          <w:p w:rsidR="00A74A99" w:rsidRPr="00BC1CBC" w:rsidRDefault="00A74A99" w:rsidP="00A74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A74A99" w:rsidRPr="00BC1CBC" w:rsidRDefault="00A74A99" w:rsidP="00A74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8.25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693" w:type="pct"/>
            <w:shd w:val="clear" w:color="auto" w:fill="FFFFFF" w:themeFill="background1"/>
            <w:noWrap/>
          </w:tcPr>
          <w:p w:rsidR="00A74A99" w:rsidRPr="00BC1CBC" w:rsidRDefault="00A74A99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764" w:type="pct"/>
            <w:shd w:val="clear" w:color="auto" w:fill="FFFFFF" w:themeFill="background1"/>
          </w:tcPr>
          <w:p w:rsidR="00A74A99" w:rsidRPr="00BC1CBC" w:rsidRDefault="00A74A99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10.0−11.85</w:t>
            </w:r>
          </w:p>
        </w:tc>
      </w:tr>
      <w:tr w:rsidR="00BC1CBC" w:rsidRPr="00BC1CBC" w:rsidTr="00BC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  <w:hideMark/>
          </w:tcPr>
          <w:p w:rsidR="00307688" w:rsidRPr="00BC1CBC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>RBC (x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/µL)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Day 0 (n=48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BC1CBC" w:rsidRDefault="00892B66" w:rsidP="00EE7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="00EE77F1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:rsidR="00307688" w:rsidRPr="00BC1CBC" w:rsidRDefault="00892B66" w:rsidP="00EE7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="00EE77F1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="00EE77F1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3.38</w:t>
            </w:r>
          </w:p>
        </w:tc>
        <w:tc>
          <w:tcPr>
            <w:tcW w:w="693" w:type="pct"/>
            <w:shd w:val="clear" w:color="auto" w:fill="FFFFFF" w:themeFill="background1"/>
            <w:noWrap/>
            <w:hideMark/>
          </w:tcPr>
          <w:p w:rsidR="00307688" w:rsidRPr="00BC1CBC" w:rsidRDefault="00EE77F1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764" w:type="pct"/>
            <w:shd w:val="clear" w:color="auto" w:fill="FFFFFF" w:themeFill="background1"/>
          </w:tcPr>
          <w:p w:rsidR="00307688" w:rsidRPr="00BC1CBC" w:rsidRDefault="00892B66" w:rsidP="00EE7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="00EE77F1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3.</w:t>
            </w:r>
            <w:r w:rsidR="00A74A99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93</w:t>
            </w:r>
          </w:p>
        </w:tc>
      </w:tr>
      <w:tr w:rsidR="00BC1CBC" w:rsidRPr="00BC1CBC" w:rsidTr="00BC1CB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BC1CBC" w:rsidRDefault="00307688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BC1CBC" w:rsidRDefault="00A74A99" w:rsidP="00A74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BC1CBC" w:rsidRDefault="00A74A99" w:rsidP="00A74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.36</w:t>
            </w:r>
            <w:r w:rsidR="006051AE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4.22</w:t>
            </w:r>
          </w:p>
        </w:tc>
        <w:tc>
          <w:tcPr>
            <w:tcW w:w="693" w:type="pct"/>
            <w:shd w:val="clear" w:color="auto" w:fill="FFFFFF" w:themeFill="background1"/>
            <w:noWrap/>
          </w:tcPr>
          <w:p w:rsidR="00307688" w:rsidRPr="00BC1CBC" w:rsidRDefault="00A74A99" w:rsidP="00A74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764" w:type="pct"/>
            <w:shd w:val="clear" w:color="auto" w:fill="FFFFFF" w:themeFill="background1"/>
          </w:tcPr>
          <w:p w:rsidR="00307688" w:rsidRPr="00BC1CBC" w:rsidRDefault="00A74A99" w:rsidP="00A74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4.15</w:t>
            </w:r>
            <w:r w:rsidR="00892B66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4.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76</w:t>
            </w:r>
          </w:p>
        </w:tc>
      </w:tr>
      <w:tr w:rsidR="00BC1CBC" w:rsidRPr="00BC1CBC" w:rsidTr="00BC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  <w:hideMark/>
          </w:tcPr>
          <w:p w:rsidR="00307688" w:rsidRPr="00BC1CBC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>WBC (x10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m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3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       Day 0 (n=48) 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BC1CBC" w:rsidRDefault="00701E7A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:rsidR="00307688" w:rsidRPr="00BC1CBC" w:rsidRDefault="00701E7A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1.3</w:t>
            </w:r>
            <w:r w:rsidR="00D30F4F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2.5</w:t>
            </w:r>
          </w:p>
        </w:tc>
        <w:tc>
          <w:tcPr>
            <w:tcW w:w="693" w:type="pct"/>
            <w:shd w:val="clear" w:color="auto" w:fill="FFFFFF" w:themeFill="background1"/>
            <w:noWrap/>
            <w:hideMark/>
          </w:tcPr>
          <w:p w:rsidR="00307688" w:rsidRPr="00BC1CBC" w:rsidRDefault="00701E7A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64" w:type="pct"/>
            <w:shd w:val="clear" w:color="auto" w:fill="FFFFFF" w:themeFill="background1"/>
          </w:tcPr>
          <w:p w:rsidR="00307688" w:rsidRPr="00BC1CBC" w:rsidRDefault="00701E7A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1.5</w:t>
            </w:r>
            <w:r w:rsidR="00D30F4F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3.0</w:t>
            </w:r>
          </w:p>
        </w:tc>
      </w:tr>
      <w:tr w:rsidR="00BC1CBC" w:rsidRPr="00BC1CBC" w:rsidTr="00BC1CB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701E7A" w:rsidRPr="00BC1CBC" w:rsidRDefault="00701E7A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725" w:type="pct"/>
            <w:shd w:val="clear" w:color="auto" w:fill="FFFFFF" w:themeFill="background1"/>
          </w:tcPr>
          <w:p w:rsidR="00701E7A" w:rsidRPr="00BC1CBC" w:rsidRDefault="00701E7A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701E7A" w:rsidRPr="00BC1CBC" w:rsidRDefault="00701E7A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2.6−3.95</w:t>
            </w:r>
          </w:p>
        </w:tc>
        <w:tc>
          <w:tcPr>
            <w:tcW w:w="693" w:type="pct"/>
            <w:shd w:val="clear" w:color="auto" w:fill="FFFFFF" w:themeFill="background1"/>
            <w:noWrap/>
          </w:tcPr>
          <w:p w:rsidR="00701E7A" w:rsidRPr="00BC1CBC" w:rsidRDefault="00701E7A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64" w:type="pct"/>
            <w:shd w:val="clear" w:color="auto" w:fill="FFFFFF" w:themeFill="background1"/>
          </w:tcPr>
          <w:p w:rsidR="00701E7A" w:rsidRPr="00BC1CBC" w:rsidRDefault="00701E7A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3.3−5.7</w:t>
            </w:r>
          </w:p>
        </w:tc>
      </w:tr>
      <w:tr w:rsidR="00BC1CBC" w:rsidRPr="00BC1CBC" w:rsidTr="00BC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  <w:hideMark/>
          </w:tcPr>
          <w:p w:rsidR="00307688" w:rsidRPr="00BC1CBC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(x10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m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3</w:t>
            </w:r>
            <w:r w:rsidRPr="00BC1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    Day 0 (n=48) 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BC1CBC" w:rsidRDefault="00701E7A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:rsidR="00307688" w:rsidRPr="00BC1CBC" w:rsidRDefault="006051AE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93" w:type="pct"/>
            <w:shd w:val="clear" w:color="auto" w:fill="FFFFFF" w:themeFill="background1"/>
            <w:noWrap/>
            <w:hideMark/>
          </w:tcPr>
          <w:p w:rsidR="00307688" w:rsidRPr="00BC1CBC" w:rsidRDefault="006051AE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4" w:type="pct"/>
            <w:shd w:val="clear" w:color="auto" w:fill="FFFFFF" w:themeFill="background1"/>
          </w:tcPr>
          <w:p w:rsidR="00307688" w:rsidRPr="00BC1CBC" w:rsidRDefault="00701E7A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91</w:t>
            </w:r>
            <w:r w:rsidR="006051AE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6051AE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BC1CBC" w:rsidRPr="00BC1CBC" w:rsidTr="00BC1CB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BC1CBC" w:rsidRDefault="00307688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BC1CBC" w:rsidRDefault="00701E7A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BC1CBC" w:rsidRDefault="00701E7A" w:rsidP="00701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63</w:t>
            </w:r>
            <w:r w:rsidR="006051AE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303</w:t>
            </w:r>
          </w:p>
        </w:tc>
        <w:tc>
          <w:tcPr>
            <w:tcW w:w="693" w:type="pct"/>
            <w:shd w:val="clear" w:color="auto" w:fill="FFFFFF" w:themeFill="background1"/>
            <w:noWrap/>
          </w:tcPr>
          <w:p w:rsidR="00307688" w:rsidRPr="00BC1CBC" w:rsidRDefault="006051AE" w:rsidP="00701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64" w:type="pct"/>
            <w:shd w:val="clear" w:color="auto" w:fill="FFFFFF" w:themeFill="background1"/>
          </w:tcPr>
          <w:p w:rsidR="00307688" w:rsidRPr="00BC1CBC" w:rsidRDefault="006051AE" w:rsidP="00701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2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94</w:t>
            </w:r>
          </w:p>
        </w:tc>
      </w:tr>
      <w:tr w:rsidR="00BC1CBC" w:rsidRPr="00BC1CBC" w:rsidTr="00BC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2C1D6F" w:rsidRPr="00BC1CBC" w:rsidRDefault="00516BA4" w:rsidP="00BC1CBC">
            <w:pPr>
              <w:ind w:left="3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gG/IgM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2C1D6F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I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 at D</w:t>
            </w:r>
            <w:r w:rsidR="002C1D6F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y 0</w:t>
            </w:r>
          </w:p>
        </w:tc>
        <w:tc>
          <w:tcPr>
            <w:tcW w:w="725" w:type="pct"/>
            <w:shd w:val="clear" w:color="auto" w:fill="FFFFFF" w:themeFill="background1"/>
          </w:tcPr>
          <w:p w:rsidR="002C1D6F" w:rsidRPr="00BC1CBC" w:rsidRDefault="00701E7A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5.77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2C1D6F" w:rsidRPr="00BC1CBC" w:rsidRDefault="00701E7A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3.82</w:t>
            </w:r>
            <w:r w:rsidR="00D30F4F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18</w:t>
            </w:r>
            <w:r w:rsidR="00D30F4F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693" w:type="pct"/>
            <w:shd w:val="clear" w:color="auto" w:fill="FFFFFF" w:themeFill="background1"/>
            <w:noWrap/>
          </w:tcPr>
          <w:p w:rsidR="002C1D6F" w:rsidRPr="00BC1CBC" w:rsidRDefault="002C1D6F" w:rsidP="00701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01E7A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764" w:type="pct"/>
            <w:shd w:val="clear" w:color="auto" w:fill="FFFFFF" w:themeFill="background1"/>
          </w:tcPr>
          <w:p w:rsidR="002C1D6F" w:rsidRPr="00BC1CBC" w:rsidRDefault="00D30F4F" w:rsidP="00101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24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9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BC1CBC" w:rsidRPr="00BC1CBC" w:rsidTr="00BC1CB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2C1D6F" w:rsidRPr="00BC1CBC" w:rsidRDefault="002C1D6F" w:rsidP="00BC1CBC">
            <w:pPr>
              <w:ind w:left="3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INF</w:t>
            </w:r>
            <w:r w:rsidR="0066034B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γ</w:t>
            </w:r>
            <w:r w:rsidR="00516B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  <w:r w:rsidR="00516B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D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y 0</w:t>
            </w:r>
          </w:p>
        </w:tc>
        <w:tc>
          <w:tcPr>
            <w:tcW w:w="725" w:type="pct"/>
            <w:shd w:val="clear" w:color="auto" w:fill="FFFFFF" w:themeFill="background1"/>
          </w:tcPr>
          <w:p w:rsidR="002C1D6F" w:rsidRPr="00BC1CBC" w:rsidRDefault="00101D49" w:rsidP="0010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6.33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2C1D6F" w:rsidRPr="00BC1CBC" w:rsidRDefault="00D30F4F" w:rsidP="0010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17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693" w:type="pct"/>
            <w:shd w:val="clear" w:color="auto" w:fill="FFFFFF" w:themeFill="background1"/>
            <w:noWrap/>
          </w:tcPr>
          <w:p w:rsidR="002C1D6F" w:rsidRPr="00BC1CBC" w:rsidRDefault="00101D49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29.32</w:t>
            </w:r>
          </w:p>
        </w:tc>
        <w:tc>
          <w:tcPr>
            <w:tcW w:w="764" w:type="pct"/>
            <w:shd w:val="clear" w:color="auto" w:fill="FFFFFF" w:themeFill="background1"/>
          </w:tcPr>
          <w:p w:rsidR="002C1D6F" w:rsidRPr="00BC1CBC" w:rsidRDefault="00101D49" w:rsidP="0010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 w:rsidR="00D30F4F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 w:rsidR="00D30F4F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62</w:t>
            </w:r>
            <w:r w:rsidR="00D30F4F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62</w:t>
            </w:r>
          </w:p>
        </w:tc>
      </w:tr>
      <w:tr w:rsidR="00BC1CBC" w:rsidRPr="00BC1CBC" w:rsidTr="00BC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2C1D6F" w:rsidRPr="00BC1CBC" w:rsidRDefault="002C1D6F" w:rsidP="00A9042B">
            <w:pPr>
              <w:ind w:left="3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TGF</w:t>
            </w:r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β1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  <w:r w:rsidR="00516B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D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y 0</w:t>
            </w:r>
          </w:p>
        </w:tc>
        <w:tc>
          <w:tcPr>
            <w:tcW w:w="725" w:type="pct"/>
            <w:shd w:val="clear" w:color="auto" w:fill="FFFFFF" w:themeFill="background1"/>
          </w:tcPr>
          <w:p w:rsidR="002C1D6F" w:rsidRPr="00BC1CBC" w:rsidRDefault="00101D49" w:rsidP="00101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5715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2C1D6F" w:rsidRPr="00BC1CBC" w:rsidRDefault="00D30F4F" w:rsidP="00101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  <w:r w:rsidR="00F461CF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83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93" w:type="pct"/>
            <w:shd w:val="clear" w:color="auto" w:fill="FFFFFF" w:themeFill="background1"/>
            <w:noWrap/>
          </w:tcPr>
          <w:p w:rsidR="002C1D6F" w:rsidRPr="00BC1CBC" w:rsidRDefault="002C1D6F" w:rsidP="00101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4" w:type="pct"/>
            <w:shd w:val="clear" w:color="auto" w:fill="FFFFFF" w:themeFill="background1"/>
          </w:tcPr>
          <w:p w:rsidR="002C1D6F" w:rsidRPr="00BC1CBC" w:rsidRDefault="00F461CF" w:rsidP="00101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4565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766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BC1CBC" w:rsidRPr="00BC1CBC" w:rsidTr="00BC1CB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2C1D6F" w:rsidRPr="00BC1CBC" w:rsidRDefault="002C1D6F" w:rsidP="00BC1CBC">
            <w:pPr>
              <w:ind w:left="3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10 </w:t>
            </w:r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  <w:r w:rsidR="00516B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D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y 0</w:t>
            </w:r>
          </w:p>
        </w:tc>
        <w:tc>
          <w:tcPr>
            <w:tcW w:w="725" w:type="pct"/>
            <w:shd w:val="clear" w:color="auto" w:fill="FFFFFF" w:themeFill="background1"/>
          </w:tcPr>
          <w:p w:rsidR="002C1D6F" w:rsidRPr="00BC1CBC" w:rsidRDefault="00101D49" w:rsidP="0010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  <w:r w:rsidR="002C1D6F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2C1D6F" w:rsidRPr="00BC1CBC" w:rsidRDefault="00F461CF" w:rsidP="0010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79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93" w:type="pct"/>
            <w:shd w:val="clear" w:color="auto" w:fill="FFFFFF" w:themeFill="background1"/>
            <w:noWrap/>
          </w:tcPr>
          <w:p w:rsidR="002C1D6F" w:rsidRPr="00BC1CBC" w:rsidRDefault="00101D49" w:rsidP="0010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 w:rsidR="002C1D6F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64" w:type="pct"/>
            <w:shd w:val="clear" w:color="auto" w:fill="FFFFFF" w:themeFill="background1"/>
          </w:tcPr>
          <w:p w:rsidR="002C1D6F" w:rsidRPr="00BC1CBC" w:rsidRDefault="00F461CF" w:rsidP="00101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BC1CBC" w:rsidRPr="00BC1CBC" w:rsidTr="00BC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2C1D6F" w:rsidRPr="00BC1CBC" w:rsidRDefault="006051AE" w:rsidP="00BC1CBC">
            <w:pPr>
              <w:ind w:left="3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2 </w:t>
            </w:r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="00516BA4"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  <w:r w:rsidR="00516B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D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y 0</w:t>
            </w:r>
          </w:p>
        </w:tc>
        <w:tc>
          <w:tcPr>
            <w:tcW w:w="725" w:type="pct"/>
            <w:shd w:val="clear" w:color="auto" w:fill="FFFFFF" w:themeFill="background1"/>
          </w:tcPr>
          <w:p w:rsidR="002C1D6F" w:rsidRPr="00BC1CBC" w:rsidRDefault="00101D49" w:rsidP="00101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2C1D6F" w:rsidRPr="00BC1CBC" w:rsidRDefault="00F461CF" w:rsidP="00101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31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693" w:type="pct"/>
            <w:shd w:val="clear" w:color="auto" w:fill="FFFFFF" w:themeFill="background1"/>
            <w:noWrap/>
          </w:tcPr>
          <w:p w:rsidR="002C1D6F" w:rsidRPr="00BC1CBC" w:rsidRDefault="00F461CF" w:rsidP="00101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-2.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64" w:type="pct"/>
            <w:shd w:val="clear" w:color="auto" w:fill="FFFFFF" w:themeFill="background1"/>
          </w:tcPr>
          <w:p w:rsidR="002C1D6F" w:rsidRPr="00BC1CBC" w:rsidRDefault="00F461CF" w:rsidP="00101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—</w:t>
            </w:r>
            <w:r w:rsidR="00101D49"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1.61</w:t>
            </w:r>
          </w:p>
        </w:tc>
      </w:tr>
    </w:tbl>
    <w:p w:rsidR="00F11680" w:rsidRPr="00307688" w:rsidRDefault="00F11680" w:rsidP="00307688"/>
    <w:sectPr w:rsidR="00F11680" w:rsidRPr="00307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672A07"/>
    <w:multiLevelType w:val="hybridMultilevel"/>
    <w:tmpl w:val="171A8F36"/>
    <w:lvl w:ilvl="0" w:tplc="318AC4EC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FB3B46"/>
    <w:multiLevelType w:val="hybridMultilevel"/>
    <w:tmpl w:val="77AEE6E2"/>
    <w:lvl w:ilvl="0" w:tplc="F7E8201E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2A098E"/>
    <w:multiLevelType w:val="hybridMultilevel"/>
    <w:tmpl w:val="045A4316"/>
    <w:lvl w:ilvl="0" w:tplc="A1AA61EC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2470C"/>
    <w:multiLevelType w:val="hybridMultilevel"/>
    <w:tmpl w:val="8F761612"/>
    <w:lvl w:ilvl="0" w:tplc="548C161C">
      <w:start w:val="10"/>
      <w:numFmt w:val="decimal"/>
      <w:lvlText w:val="%1"/>
      <w:lvlJc w:val="left"/>
      <w:pPr>
        <w:ind w:left="37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91" w:hanging="360"/>
      </w:pPr>
    </w:lvl>
    <w:lvl w:ilvl="2" w:tplc="0809001B" w:tentative="1">
      <w:start w:val="1"/>
      <w:numFmt w:val="lowerRoman"/>
      <w:lvlText w:val="%3."/>
      <w:lvlJc w:val="right"/>
      <w:pPr>
        <w:ind w:left="1811" w:hanging="180"/>
      </w:pPr>
    </w:lvl>
    <w:lvl w:ilvl="3" w:tplc="0809000F" w:tentative="1">
      <w:start w:val="1"/>
      <w:numFmt w:val="decimal"/>
      <w:lvlText w:val="%4."/>
      <w:lvlJc w:val="left"/>
      <w:pPr>
        <w:ind w:left="2531" w:hanging="360"/>
      </w:pPr>
    </w:lvl>
    <w:lvl w:ilvl="4" w:tplc="08090019" w:tentative="1">
      <w:start w:val="1"/>
      <w:numFmt w:val="lowerLetter"/>
      <w:lvlText w:val="%5."/>
      <w:lvlJc w:val="left"/>
      <w:pPr>
        <w:ind w:left="3251" w:hanging="360"/>
      </w:pPr>
    </w:lvl>
    <w:lvl w:ilvl="5" w:tplc="0809001B" w:tentative="1">
      <w:start w:val="1"/>
      <w:numFmt w:val="lowerRoman"/>
      <w:lvlText w:val="%6."/>
      <w:lvlJc w:val="right"/>
      <w:pPr>
        <w:ind w:left="3971" w:hanging="180"/>
      </w:pPr>
    </w:lvl>
    <w:lvl w:ilvl="6" w:tplc="0809000F" w:tentative="1">
      <w:start w:val="1"/>
      <w:numFmt w:val="decimal"/>
      <w:lvlText w:val="%7."/>
      <w:lvlJc w:val="left"/>
      <w:pPr>
        <w:ind w:left="4691" w:hanging="360"/>
      </w:pPr>
    </w:lvl>
    <w:lvl w:ilvl="7" w:tplc="08090019" w:tentative="1">
      <w:start w:val="1"/>
      <w:numFmt w:val="lowerLetter"/>
      <w:lvlText w:val="%8."/>
      <w:lvlJc w:val="left"/>
      <w:pPr>
        <w:ind w:left="5411" w:hanging="360"/>
      </w:pPr>
    </w:lvl>
    <w:lvl w:ilvl="8" w:tplc="0809001B" w:tentative="1">
      <w:start w:val="1"/>
      <w:numFmt w:val="lowerRoman"/>
      <w:lvlText w:val="%9."/>
      <w:lvlJc w:val="right"/>
      <w:pPr>
        <w:ind w:left="6131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688"/>
    <w:rsid w:val="00101D49"/>
    <w:rsid w:val="00265933"/>
    <w:rsid w:val="002C1D6F"/>
    <w:rsid w:val="00307688"/>
    <w:rsid w:val="00330541"/>
    <w:rsid w:val="004A0625"/>
    <w:rsid w:val="00516BA4"/>
    <w:rsid w:val="006051AE"/>
    <w:rsid w:val="0066034B"/>
    <w:rsid w:val="006966CC"/>
    <w:rsid w:val="00696988"/>
    <w:rsid w:val="00701E7A"/>
    <w:rsid w:val="00892B66"/>
    <w:rsid w:val="008C40F2"/>
    <w:rsid w:val="00A42C6F"/>
    <w:rsid w:val="00A74A99"/>
    <w:rsid w:val="00A9042B"/>
    <w:rsid w:val="00BC1CBC"/>
    <w:rsid w:val="00D30F4F"/>
    <w:rsid w:val="00EE77F1"/>
    <w:rsid w:val="00F11680"/>
    <w:rsid w:val="00F4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730E18-509E-4DD7-81E2-4B871FCD4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30768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ListParagraph">
    <w:name w:val="List Paragraph"/>
    <w:basedOn w:val="Normal"/>
    <w:uiPriority w:val="34"/>
    <w:qFormat/>
    <w:rsid w:val="006966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7-10T23:42:00Z</dcterms:created>
  <dcterms:modified xsi:type="dcterms:W3CDTF">2021-07-10T23:42:00Z</dcterms:modified>
</cp:coreProperties>
</file>